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22D" w:rsidRPr="0074332E" w:rsidRDefault="009772D8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D3466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56293"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t>: Details</w:t>
      </w:r>
      <w:r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</w:t>
      </w:r>
      <w:r w:rsidR="00070F3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qualified under the Disease Progression (DP) theme. </w:t>
      </w:r>
    </w:p>
    <w:tbl>
      <w:tblPr>
        <w:tblStyle w:val="TableGrid"/>
        <w:tblW w:w="13992" w:type="dxa"/>
        <w:tblLayout w:type="fixed"/>
        <w:tblLook w:val="04A0" w:firstRow="1" w:lastRow="0" w:firstColumn="1" w:lastColumn="0" w:noHBand="0" w:noVBand="1"/>
      </w:tblPr>
      <w:tblGrid>
        <w:gridCol w:w="1170"/>
        <w:gridCol w:w="1711"/>
        <w:gridCol w:w="1529"/>
        <w:gridCol w:w="2070"/>
        <w:gridCol w:w="1530"/>
        <w:gridCol w:w="1350"/>
        <w:gridCol w:w="1440"/>
        <w:gridCol w:w="1620"/>
        <w:gridCol w:w="1572"/>
      </w:tblGrid>
      <w:tr w:rsidR="0074332E" w:rsidRPr="0074332E" w:rsidTr="00070F35">
        <w:trPr>
          <w:trHeight w:val="264"/>
        </w:trPr>
        <w:tc>
          <w:tcPr>
            <w:tcW w:w="11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im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ataset Variables 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 Source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 Range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L Model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L Model Performance</w:t>
            </w:r>
          </w:p>
        </w:tc>
      </w:tr>
      <w:tr w:rsidR="0074332E" w:rsidRPr="0074332E" w:rsidTr="00070F35">
        <w:trPr>
          <w:trHeight w:val="264"/>
        </w:trPr>
        <w:tc>
          <w:tcPr>
            <w:tcW w:w="11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4332E" w:rsidRPr="0074332E" w:rsidTr="00070F35">
        <w:trPr>
          <w:trHeight w:val="2410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-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jjar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l-Najjar&lt;/Author&gt;&lt;Year&gt;2020&lt;/Year&gt;&lt;RecNum&gt;706&lt;/RecNum&gt;&lt;DisplayText&gt;[129]&lt;/DisplayText&gt;&lt;record&gt;&lt;rec-number&gt;706&lt;/rec-number&gt;&lt;foreign-keys&gt;&lt;key app="EN" db-id="d5fvart06xa225ewwew52dzrfvstpzt5e95w" timestamp="1593268473" guid="0bea162a-ca52-4d96-aac2-17f2ec76711c"&gt;706&lt;/key&gt;&lt;/foreign-keys&gt;&lt;ref-type name="Journal Article"&gt;17&lt;/ref-type&gt;&lt;contributors&gt;&lt;authors&gt;&lt;author&gt;Al-Najjar, H.&lt;/author&gt;&lt;author&gt;Al-Rousan, N.&lt;/author&gt;&lt;/authors&gt;&lt;/contributors&gt;&lt;titles&gt;&lt;title&gt;A classifier prediction model to predict the status of Coronavirus CoVID-19 patients in South Korea&lt;/title&gt;&lt;secondary-title&gt;European Review for Medical and Pharmacological Sciences&lt;/secondary-title&gt;&lt;/titles&gt;&lt;periodical&gt;&lt;full-title&gt;European Review for Medical and Pharmacological Sciences&lt;/full-title&gt;&lt;/periodical&gt;&lt;pages&gt;3400-3403&lt;/pages&gt;&lt;volume&gt;24&lt;/volume&gt;&lt;number&gt;6&lt;/number&gt;&lt;dates&gt;&lt;year&gt;2020&lt;/year&gt;&lt;pub-dates&gt;&lt;date&gt;Mar&lt;/date&gt;&lt;/pub-dates&gt;&lt;/dates&gt;&lt;isbn&gt;1128-3602&lt;/isbn&gt;&lt;accession-num&gt;WOS:000525326200064&lt;/accession-num&gt;&lt;urls&gt;&lt;related-urls&gt;&lt;url&gt;&amp;lt;Go to ISI&amp;gt;://WOS:000525326200064&lt;/url&gt;&lt;/related-urls&gt;&lt;/urls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uild a classifier that predicts status of recovered and death of confirmed coronavirus patients in South Korea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variables : country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rmation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, birth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Korea Centers for Disease Control and Preven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 (KCDC). Region: South Kore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b 20 2020 - March 9 2020</w:t>
            </w:r>
          </w:p>
        </w:tc>
        <w:tc>
          <w:tcPr>
            <w:tcW w:w="144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869 coronavirus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neural network with one hidden layer and gradient desce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 as an optimization algorithm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recovery accuracy 93.8%</w:t>
            </w:r>
            <w:r w:rsidR="00A34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Patient m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ality accuracy 99.5%</w:t>
            </w:r>
          </w:p>
        </w:tc>
      </w:tr>
      <w:tr w:rsidR="0074332E" w:rsidRPr="0074332E" w:rsidTr="00070F35">
        <w:trPr>
          <w:trHeight w:val="4282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ian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Burian&lt;/Author&gt;&lt;Year&gt;2020&lt;/Year&gt;&lt;RecNum&gt;683&lt;/RecNum&gt;&lt;DisplayText&gt;[130]&lt;/DisplayText&gt;&lt;record&gt;&lt;rec-number&gt;683&lt;/rec-number&gt;&lt;foreign-keys&gt;&lt;key app="EN" db-id="d5fvart06xa225ewwew52dzrfvstpzt5e95w" timestamp="1593268473" guid="73b58fd4-4b27-4de4-b60d-5fbe58049f0e"&gt;683&lt;/key&gt;&lt;/foreign-keys&gt;&lt;ref-type name="Journal Article"&gt;17&lt;/ref-type&gt;&lt;contributors&gt;&lt;authors&gt;&lt;author&gt;Burian, E.&lt;/author&gt;&lt;author&gt;Jungmann, F.&lt;/author&gt;&lt;author&gt;Kaissis, G. A.&lt;/author&gt;&lt;author&gt;Lohofer, F. K.&lt;/author&gt;&lt;author&gt;Spinner, C. D.&lt;/author&gt;&lt;author&gt;Lahmer, T.&lt;/author&gt;&lt;author&gt;Treiber, M.&lt;/author&gt;&lt;author&gt;Dommasch, M.&lt;/author&gt;&lt;author&gt;Schneider, G.&lt;/author&gt;&lt;author&gt;Geisler, F.&lt;/author&gt;&lt;author&gt;Huber, W.&lt;/author&gt;&lt;author&gt;Protzer, U.&lt;/author&gt;&lt;author&gt;Schmid, R. M.&lt;/author&gt;&lt;author&gt;Schwaiger, M.&lt;/author&gt;&lt;author&gt;Makowski, M. R.&lt;/author&gt;&lt;author&gt;Braren, R. F.&lt;/author&gt;&lt;/authors&gt;&lt;/contributors&gt;&lt;titles&gt;&lt;title&gt;Intensive Care Risk Estimation in COVID-19 Pneumonia Based on Clinical and Imaging Parameters: Experiences from the Munich Cohort&lt;/title&gt;&lt;secondary-title&gt;Journal of Clinical Medicine&lt;/secondary-title&gt;&lt;/titles&gt;&lt;periodical&gt;&lt;full-title&gt;Journal of Clinical Medicine&lt;/full-title&gt;&lt;/periodical&gt;&lt;volume&gt;9&lt;/volume&gt;&lt;number&gt;5&lt;/number&gt;&lt;dates&gt;&lt;year&gt;2020&lt;/year&gt;&lt;pub-dates&gt;&lt;date&gt;May&lt;/date&gt;&lt;/pub-dates&gt;&lt;/dates&gt;&lt;accession-num&gt;WOS:000540223800271&lt;/accession-num&gt;&lt;urls&gt;&lt;related-urls&gt;&lt;url&gt;&amp;lt;Go to ISI&amp;gt;://WOS:000540223800271&lt;/url&gt;&lt;/related-urls&gt;&lt;/urls&gt;&lt;custom7&gt;1514&lt;/custom7&gt;&lt;electronic-resource-num&gt;10.3390/jcm9051514&lt;/electronic-resource-num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evaluate clinical and imaging parameters for estimating the need of intensive care unit (ICU) treatment and machine learning modelling to estimate the risk for ICU treatmen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Resource Management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ographics (age, sex), comorbidities, medical history, physical examination, lab results (complete blood count, leukocytes, lymphocytes, creatinine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inase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inase MB, CRP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ponin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, LDH, D-dimer, IL-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), and radiolog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Technical Univer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y of Munich. Region: Germany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 and April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COVID-19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fold cross validation of Random Forest model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ROC-AUC of 0.79 ± 0.1</w:t>
            </w:r>
          </w:p>
        </w:tc>
      </w:tr>
      <w:tr w:rsidR="0074332E" w:rsidRPr="0074332E" w:rsidTr="00070F35">
        <w:trPr>
          <w:trHeight w:val="2135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han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FuPC9BdXRob3I+PFllYXI+MjAyMDwvWWVhcj48UmVj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FuPC9BdXRob3I+PFllYXI+MjAyMDwvWWVhcj48UmVj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provide information about frequency, outcomes and recovery associated with AKI and dialysis in hospitalized COVID-19 patients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, race, ethnicity), vital signs, diagnosis, comorbidities, lab resul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, and other clin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 from Mount Sinai Health System (MSHS),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York. Region: United States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bruary 27 and April 15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235 hospitalized patients; Age&gt;=18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 0.79</w:t>
            </w:r>
          </w:p>
        </w:tc>
      </w:tr>
      <w:tr w:rsidR="0074332E" w:rsidRPr="0074332E" w:rsidTr="00070F35">
        <w:trPr>
          <w:trHeight w:val="2674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eng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ZzwvQXV0aG9yPjxZZWFyPjIwMjA8L1llYXI+PFJl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ZzwvQXV0aG9yPjxZZWFyPjIwMjA8L1llYXI+PFJl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explore whether quantitative computer tomography (CT) could be used to assess severity on admission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comorbidities, vital signs, lab results (WBC, BUN etc.), radiolog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participants in the study had direct or indirect contact history with people from Wuhan. Re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7 to February 9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8 hospitalized patients with COVID-19 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-scale convolutional n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al networks for segmentation</w:t>
            </w:r>
          </w:p>
        </w:tc>
        <w:tc>
          <w:tcPr>
            <w:tcW w:w="1572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74332E" w:rsidRPr="0074332E" w:rsidTr="00070F35">
        <w:trPr>
          <w:trHeight w:val="2674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eng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ZzwvQXV0aG9yPjxZZWFyPjIwMjA8L1llYXI+PFJl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DaGVuZzwvQXV0aG9yPjxZZWFyPjIwMjA8L1llYXI+PFJl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uild a machine learning-based risk prioritization tool that predicts ICU transfer within 24 hours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Resource Management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ographics (age, sex, race, ethnicity) , vital signs, nursing assessments, lab results ( C-reactive protein, White blood cell count, Lymphocyte count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tc.), and electrocardiogram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ta from Mount Sinai Heal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System. Region: United States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February and 18 April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 1987 unique pa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ent; Test set of 612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ROC = 79.9%</w:t>
            </w:r>
          </w:p>
        </w:tc>
      </w:tr>
      <w:tr w:rsidR="0074332E" w:rsidRPr="0074332E" w:rsidTr="00070F35">
        <w:trPr>
          <w:trHeight w:val="2939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u&lt;/Author&gt;&lt;Year&gt;2020&lt;/Year&gt;&lt;RecNum&gt;662&lt;/RecNum&gt;&lt;DisplayText&gt;[134]&lt;/DisplayText&gt;&lt;record&gt;&lt;rec-number&gt;662&lt;/rec-number&gt;&lt;foreign-keys&gt;&lt;key app="EN" db-id="d5fvart06xa225ewwew52dzrfvstpzt5e95w" timestamp="1593268473" guid="746cd2f9-6cc0-4bf6-9578-a4d20e08c074"&gt;662&lt;/key&gt;&lt;/foreign-keys&gt;&lt;ref-type name="Journal Article"&gt;17&lt;/ref-type&gt;&lt;contributors&gt;&lt;authors&gt;&lt;author&gt;Du, S. Y.&lt;/author&gt;&lt;author&gt;Gao, S.&lt;/author&gt;&lt;author&gt;Huang, G. L.&lt;/author&gt;&lt;author&gt;Li, S.&lt;/author&gt;&lt;author&gt;Chong, W.&lt;/author&gt;&lt;author&gt;Jia, Z. Y.&lt;/author&gt;&lt;author&gt;Hou, G.&lt;/author&gt;&lt;author&gt;Wang, Y. X. J.&lt;/author&gt;&lt;author&gt;Zhang, L. N.&lt;/author&gt;&lt;/authors&gt;&lt;/contributors&gt;&lt;titles&gt;&lt;title&gt;Chest lesion CT radiological features and quantitative analysis in RT-PCR turned negative and clinical symptoms resolved COVID-19 patients&lt;/title&gt;&lt;secondary-title&gt;Quantitative Imaging in Medicine and Surgery&lt;/secondary-title&gt;&lt;/titles&gt;&lt;periodical&gt;&lt;full-title&gt;Quantitative Imaging in Medicine and Surgery&lt;/full-title&gt;&lt;/periodical&gt;&lt;pages&gt;1307-1317&lt;/pages&gt;&lt;volume&gt;10&lt;/volume&gt;&lt;number&gt;6&lt;/number&gt;&lt;dates&gt;&lt;year&gt;2020&lt;/year&gt;&lt;pub-dates&gt;&lt;date&gt;Jun&lt;/date&gt;&lt;/pub-dates&gt;&lt;/dates&gt;&lt;isbn&gt;2223-4292&lt;/isbn&gt;&lt;accession-num&gt;WOS:000538012700011&lt;/accession-num&gt;&lt;urls&gt;&lt;related-urls&gt;&lt;url&gt;&amp;lt;Go to ISI&amp;gt;://WOS:000538012700011&lt;/url&gt;&lt;/related-urls&gt;&lt;/urls&gt;&lt;electronic-resource-num&gt;10.21037/qims-20-531&lt;/electronic-resource-num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evaluate lung lesion CT radiological features along with quantitative analysis for the COVID-19 patients that are ready for discharge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Resource Management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CT, RT-PCR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 from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ngcang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elter hospital in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ngshan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mnasium, Wuhan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bruary 10 to March 10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COVID-19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rRead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™ CT Pneumonia software (Beijing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rvision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chnology Co., Ltd., Beijing, China)</w:t>
            </w:r>
          </w:p>
        </w:tc>
        <w:tc>
          <w:tcPr>
            <w:tcW w:w="1572" w:type="dxa"/>
          </w:tcPr>
          <w:p w:rsidR="009772D8" w:rsidRPr="0074332E" w:rsidRDefault="00721B94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74332E" w:rsidRPr="0074332E" w:rsidTr="00070F35">
        <w:trPr>
          <w:trHeight w:val="3215"/>
        </w:trPr>
        <w:tc>
          <w:tcPr>
            <w:tcW w:w="11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u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Fu&lt;/Author&gt;&lt;Year&gt;2020&lt;/Year&gt;&lt;RecNum&gt;922&lt;/RecNum&gt;&lt;DisplayText&gt;[16]&lt;/DisplayText&gt;&lt;record&gt;&lt;rec-number&gt;922&lt;/rec-number&gt;&lt;foreign-keys&gt;&lt;key app="EN" db-id="d5fvart06xa225ewwew52dzrfvstpzt5e95w" timestamp="1593268693" guid="163add44-1738-44a6-b0b7-c74818a820fa"&gt;922&lt;/key&gt;&lt;/foreign-keys&gt;&lt;ref-type name="Journal Article"&gt;17&lt;/ref-type&gt;&lt;contributors&gt;&lt;authors&gt;&lt;author&gt;Fu, L.&lt;/author&gt;&lt;author&gt;Li, Y.&lt;/author&gt;&lt;author&gt;Cheng, A.&lt;/author&gt;&lt;author&gt;Pang, P.&lt;/author&gt;&lt;author&gt;Shu, Z.&lt;/author&gt;&lt;/authors&gt;&lt;/contributors&gt;&lt;auth-address&gt;Departments of Nuclear Medicine.&amp;#xD;Department of Radiology, The Third Affiliated Hospital of Wenzhou Medical University, Ruian, Zhejiang Province.&amp;#xD;GE Healthcare China, Shanghai, China.&amp;#xD;Radiology, Zhejiang Provincial People&amp;apos;s Hospital, People&amp;apos;s Hospital of Hangzhou Medical College, Hangzhou.&lt;/auth-address&gt;&lt;titles&gt;&lt;title&gt;A Novel Machine Learning-derived Radiomic Signature of the Whole Lung Differentiates Stable From Progressive COVID-19 Infection: A Retrospective Cohort Study&lt;/title&gt;&lt;secondary-title&gt;J Thorac Imaging&lt;/secondary-title&gt;&lt;alt-title&gt;Journal of thoracic imaging&lt;/alt-title&gt;&lt;/titles&gt;&lt;alt-periodical&gt;&lt;full-title&gt;Journal of Thoracic Imaging&lt;/full-title&gt;&lt;/alt-periodical&gt;&lt;edition&gt;2020/06/20&lt;/edition&gt;&lt;dates&gt;&lt;year&gt;2020&lt;/year&gt;&lt;pub-dates&gt;&lt;date&gt;Jun 16&lt;/date&gt;&lt;/pub-dates&gt;&lt;/dates&gt;&lt;isbn&gt;0883-5993&lt;/isbn&gt;&lt;accession-num&gt;32555006&lt;/accession-num&gt;&lt;urls&gt;&lt;/urls&gt;&lt;electronic-resource-num&gt;10.1097/rti.0000000000000544&lt;/electronic-resource-num&gt;&lt;remote-database-provider&gt;NLM&lt;/remote-database-provider&gt;&lt;language&gt;eng&lt;/language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6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721B94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se the </w:t>
            </w:r>
            <w:proofErr w:type="spellStart"/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mics</w:t>
            </w:r>
            <w:proofErr w:type="spellEnd"/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tures of the whole lung as a machine learning-based tool to evaluate the prognosis of patients with coronavirus disease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vital signs, lab results (White blood cell count, Lymphocyte count, C-reactive protein,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function, Myocardial enzymes), other cl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cal variables, and CT imag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Chinese Health Commission. Region: China</w:t>
            </w:r>
          </w:p>
        </w:tc>
        <w:tc>
          <w:tcPr>
            <w:tcW w:w="135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1 to February 19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confirmed COVID-19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VM Classifier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=0.833</w:t>
            </w:r>
          </w:p>
        </w:tc>
      </w:tr>
      <w:tr w:rsidR="0074332E" w:rsidRPr="0074332E" w:rsidTr="00070F35">
        <w:trPr>
          <w:trHeight w:val="2135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Ji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aTwvQXV0aG9yPjxZZWFyPjIwMjA8L1llYXI+PFJlY051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aTwvQXV0aG9yPjxZZWFyPjIwMjA8L1llYXI+PFJlY051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721B94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build a predictive model for identifying high-risk non-severe pneumonia patients at early stage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mographics (age, gender), vital signs, comorbidities, lab results, other clinical variables, radiological variables from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 imag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 from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min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spital of Wuhan University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nd to 20th, 2020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8th to February 9th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stic regression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59 (95% CI: 0.635–0.884) </w:t>
            </w:r>
          </w:p>
        </w:tc>
      </w:tr>
      <w:tr w:rsidR="0074332E" w:rsidRPr="0074332E" w:rsidTr="00070F35">
        <w:trPr>
          <w:trHeight w:val="2410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iang,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Jiang&lt;/Author&gt;&lt;Year&gt;2020&lt;/Year&gt;&lt;RecNum&gt;719&lt;/RecNum&gt;&lt;DisplayText&gt;[136]&lt;/DisplayText&gt;&lt;record&gt;&lt;rec-number&gt;719&lt;/rec-number&gt;&lt;foreign-keys&gt;&lt;key app="EN" db-id="d5fvart06xa225ewwew52dzrfvstpzt5e95w" timestamp="1593268473" guid="1a3c2aca-a09e-49ec-8d95-d141195ca483"&gt;719&lt;/key&gt;&lt;/foreign-keys&gt;&lt;ref-type name="Journal Article"&gt;17&lt;/ref-type&gt;&lt;contributors&gt;&lt;authors&gt;&lt;author&gt;Jiang, X. G.&lt;/author&gt;&lt;author&gt;Coffee, M.&lt;/author&gt;&lt;author&gt;Bari, A.&lt;/author&gt;&lt;author&gt;Wang, J. Z.&lt;/author&gt;&lt;author&gt;Jiang, X. Y.&lt;/author&gt;&lt;author&gt;Huang, J. P.&lt;/author&gt;&lt;author&gt;Shi, J. C.&lt;/author&gt;&lt;author&gt;Dai, J. Y.&lt;/author&gt;&lt;author&gt;Cai, J.&lt;/author&gt;&lt;author&gt;Zhang, T. X.&lt;/author&gt;&lt;author&gt;Wu, Z. X.&lt;/author&gt;&lt;author&gt;He, G. Q.&lt;/author&gt;&lt;author&gt;Huang, Y. T.&lt;/author&gt;&lt;/authors&gt;&lt;/contributors&gt;&lt;titles&gt;&lt;title&gt;Towards an Artificial Intelligence Framework for Data-Driven Prediction of Coronavirus Clinical Severity&lt;/title&gt;&lt;secondary-title&gt;Cmc-Computers Materials &amp;amp; Continua&lt;/secondary-title&gt;&lt;/titles&gt;&lt;periodical&gt;&lt;full-title&gt;Cmc-Computers Materials &amp;amp; Continua&lt;/full-title&gt;&lt;/periodical&gt;&lt;pages&gt;537-551&lt;/pages&gt;&lt;volume&gt;63&lt;/volume&gt;&lt;number&gt;1&lt;/number&gt;&lt;dates&gt;&lt;year&gt;2020&lt;/year&gt;&lt;/dates&gt;&lt;isbn&gt;1546-2218&lt;/isbn&gt;&lt;accession-num&gt;WOS:000522652300033&lt;/accession-num&gt;&lt;urls&gt;&lt;related-urls&gt;&lt;url&gt;&amp;lt;Go to ISI&amp;gt;://WOS:000522652300033&lt;/url&gt;&lt;/related-urls&gt;&lt;/urls&gt;&lt;electronic-resource-num&gt;10.32604/cmc.2020.010691&lt;/electronic-resource-num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6F1416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develop a tool with AI capabilities that will predict patients at risk for more severe illness on initial presentation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vital signs, comorbidities, lab results (white blood cell, Hemoglobin etc.), radiological variable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, and other clin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two hospitals in Wenzhou, Zheji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, China. Region: China</w:t>
            </w:r>
          </w:p>
        </w:tc>
        <w:tc>
          <w:tcPr>
            <w:tcW w:w="135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hospitalized patients with COVID-19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tiple 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s KNN and SVM outperformed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N=80% Accuracy in predicting severe cases. SVM=80% Accu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y in predicting severe cases</w:t>
            </w:r>
          </w:p>
        </w:tc>
      </w:tr>
      <w:tr w:rsidR="0074332E" w:rsidRPr="0074332E" w:rsidTr="00070F35">
        <w:trPr>
          <w:trHeight w:val="1331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20&lt;/Year&gt;&lt;RecNum&gt;944&lt;/RecNum&gt;&lt;DisplayText&gt;[137]&lt;/DisplayText&gt;&lt;record&gt;&lt;rec-number&gt;944&lt;/rec-number&gt;&lt;foreign-keys&gt;&lt;key app="EN" db-id="d5fvart06xa225ewwew52dzrfvstpzt5e95w" timestamp="1593268693" guid="768709ab-43b5-4613-bece-26edae26890b"&gt;944&lt;/key&gt;&lt;/foreign-keys&gt;&lt;ref-type name="Journal Article"&gt;17&lt;/ref-type&gt;&lt;contributors&gt;&lt;authors&gt;&lt;author&gt;Li, M. D.&lt;/author&gt;&lt;author&gt;Arun, N. T.&lt;/author&gt;&lt;author&gt;Gidwani, M.&lt;/author&gt;&lt;author&gt;Chang, K.&lt;/author&gt;&lt;author&gt;Deng, F.&lt;/author&gt;&lt;author&gt;Little, B. P.&lt;/author&gt;&lt;author&gt;Mendoza, D. P.&lt;/author&gt;&lt;author&gt;Lang, M.&lt;/author&gt;&lt;author&gt;Lee, S. I.&lt;/author&gt;&lt;author&gt;O&amp;apos;Shea, A.&lt;/author&gt;&lt;author&gt;Parakh, A.&lt;/author&gt;&lt;author&gt;Singh, P.&lt;/author&gt;&lt;author&gt;Kalpathy-Cramer, J.&lt;/author&gt;&lt;/authors&gt;&lt;/contributors&gt;&lt;titles&gt;&lt;title&gt;Automated assessment of COVID-19 pulmonary disease severity on chest radiographs using convolutional Siamese neural networks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26&lt;/date&gt;&lt;/pub-dates&gt;&lt;/dates&gt;&lt;accession-num&gt;32511570&lt;/accession-num&gt;&lt;urls&gt;&lt;/urls&gt;&lt;custom2&gt;PMC7274251&lt;/custom2&gt;&lt;electronic-resource-num&gt;10.1101/2020.05.20.20108159&lt;/electronic-resource-num&gt;&lt;remote-database-provider&gt;NLM&lt;/remote-database-provider&gt;&lt;language&gt;eng&lt;/language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3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develop an automated measure of COVID-19 pulmonary disease severity on chest radiographs (CXRs), for longitudinal disease evaluation and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linical risk stratification. 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isk Stratification</w:t>
            </w:r>
          </w:p>
        </w:tc>
        <w:tc>
          <w:tcPr>
            <w:tcW w:w="2070" w:type="dxa"/>
          </w:tcPr>
          <w:p w:rsidR="009772D8" w:rsidRPr="0074332E" w:rsidRDefault="00EF3B11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gender), c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ical and radiolog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Stanford Hospital and from other hospitals including Massachusetts General Hospital. Region: United Sta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</w:t>
            </w:r>
          </w:p>
        </w:tc>
        <w:tc>
          <w:tcPr>
            <w:tcW w:w="135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 -April, 2020</w:t>
            </w:r>
          </w:p>
        </w:tc>
        <w:tc>
          <w:tcPr>
            <w:tcW w:w="1440" w:type="dxa"/>
          </w:tcPr>
          <w:p w:rsidR="009772D8" w:rsidRPr="0074332E" w:rsidRDefault="009772D8" w:rsidP="00D73E5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60,000 images from Stanford Hospital</w:t>
            </w:r>
            <w:r w:rsidR="009A68FB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alo Alto. 314 chest X-R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y from patients with COVID-19 (Massachusetts General Hospital,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Boston, MA). Evaluated on internal and external test sets from different hospitals, containing 154 and 113 </w:t>
            </w:r>
            <w:r w:rsidR="00D73E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-Ray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ectively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onvolutional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ames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ural network model 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ROC=0.80</w:t>
            </w:r>
          </w:p>
        </w:tc>
      </w:tr>
      <w:tr w:rsidR="0074332E" w:rsidRPr="0074332E" w:rsidTr="00070F35">
        <w:trPr>
          <w:trHeight w:val="4546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cRae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1JhZTwvQXV0aG9yPjxZZWFyPjIwMjA8L1llYXI+PFJl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1JhZTwvQXV0aG9yPjxZZWFyPjIwMjA8L1llYXI+PFJl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customize point-of-care diagnostic tool that is suitable for the measurement of biomarkers that can be used to discriminate between COVID-19 patients that recover vs. th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e that die from complications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comorbidities, and measurements of C-reactive protein (CRP), N-terminus pro B type natriuretic peptide (NT-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myoglobin (MYO), D-dimer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alcitonin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CT)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inase-myocardial band (CK-MB)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cardiac troponin I (</w:t>
            </w:r>
            <w:proofErr w:type="spellStart"/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nI</w:t>
            </w:r>
            <w:proofErr w:type="spellEnd"/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Wuhan and S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zhen in China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Wuhan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3, 2020, to February 23, 2020 12 patients from Shenzhen as of Jan 21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hospitalized COVID-19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stic regression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 Severity Score. AUC 0.94</w:t>
            </w:r>
          </w:p>
        </w:tc>
      </w:tr>
      <w:tr w:rsidR="0074332E" w:rsidRPr="0074332E" w:rsidTr="00070F35">
        <w:trPr>
          <w:trHeight w:val="4810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hashikumar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hashikumar&lt;/Author&gt;&lt;Year&gt;2020&lt;/Year&gt;&lt;RecNum&gt;976&lt;/RecNum&gt;&lt;DisplayText&gt;[139]&lt;/DisplayText&gt;&lt;record&gt;&lt;rec-number&gt;976&lt;/rec-number&gt;&lt;foreign-keys&gt;&lt;key app="EN" db-id="d5fvart06xa225ewwew52dzrfvstpzt5e95w" timestamp="1593268694" guid="22a5379d-6fd1-4ede-894c-1fd98658db4c"&gt;976&lt;/key&gt;&lt;/foreign-keys&gt;&lt;ref-type name="Journal Article"&gt;17&lt;/ref-type&gt;&lt;contributors&gt;&lt;authors&gt;&lt;author&gt;Shashikumar, S. P.&lt;/author&gt;&lt;author&gt;Wardi, G.&lt;/author&gt;&lt;author&gt;Paul, P.&lt;/author&gt;&lt;author&gt;Carlile, M.&lt;/author&gt;&lt;author&gt;Brenner, L. N.&lt;/author&gt;&lt;author&gt;Hibbert, K. A.&lt;/author&gt;&lt;author&gt;North, C. M.&lt;/author&gt;&lt;author&gt;Mukerji, S.&lt;/author&gt;&lt;author&gt;Robbins, G.&lt;/author&gt;&lt;author&gt;Shao, Y. P.&lt;/author&gt;&lt;author&gt;Malhotra, A.&lt;/author&gt;&lt;author&gt;Westover, B.&lt;/author&gt;&lt;author&gt;Nemati, S.&lt;/author&gt;&lt;/authors&gt;&lt;/contributors&gt;&lt;titles&gt;&lt;title&gt;Development and Prospective Validation of a Transparent Deep Learning Algorithm for Predicting Need for Mechanical Ventilation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25&lt;/edition&gt;&lt;dates&gt;&lt;year&gt;2020&lt;/year&gt;&lt;pub-dates&gt;&lt;date&gt;Jun 3&lt;/date&gt;&lt;/pub-dates&gt;&lt;/dates&gt;&lt;accession-num&gt;32577682&lt;/accession-num&gt;&lt;urls&gt;&lt;/urls&gt;&lt;custom2&gt;PMC7302288&lt;/custom2&gt;&lt;electronic-resource-num&gt;10.1101/2020.05.30.20118109&lt;/electronic-resource-num&gt;&lt;remote-database-provider&gt;NLM&lt;/remote-database-provider&gt;&lt;language&gt;eng&lt;/language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1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velop, externally validate and prospectively test a transparent deep learning algorithm for predicting 24 hours in advance the need for mechanical ventilation in hospitalized patients and those with COVID-19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Resource Management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, race), vital signs (heart rate, oxygen saturation, respiratory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, FiO2, and pH), lab results (Blood urea nitrogen, Alkaline phosphate, Bilirubin direct etc.) ,SOFA and CCI scor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University of California, San Diego Health (UCSD), and the Massachusetts General Hospi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 (MGH). Region: United States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academic medical centers from January 01, 2016 to December 31, 2019 (Retrospective cohorts) and February 10, 2020 to May 4, 2020 (Prospective cohorts)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 31,000 admissions to the intensive care units (ICUs) at two hospitals. Additionally, 777 patients with COVID-19 were used fo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prospective validation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Net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 two layer feedforward neural network)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erformance of the model with a 24-hour prediction horizon at validation is: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=0.882 for general ICU population.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=0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8 for patients with COVID-19</w:t>
            </w:r>
          </w:p>
        </w:tc>
      </w:tr>
      <w:tr w:rsidR="0074332E" w:rsidRPr="0074332E" w:rsidTr="00070F35">
        <w:trPr>
          <w:trHeight w:val="2674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n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VuPC9BdXRob3I+PFllYXI+MjAyMDwvWWVhcj48UmVj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l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VuPC9BdXRob3I+PFllYXI+MjAyMDwvWWVhcj48UmVj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hypothesize that SARS-CoV-2 induces characteristic molecular changes that can be detected in the sera of severe patients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social history (BMI, smoke, alcohol), radiology, clinical variables, comorbid</w:t>
            </w:r>
            <w:r w:rsidR="00AB1B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ies, vital signs, m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cations, proteomic and metabolomics profiling of sera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Z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jiang Province. Region: China</w:t>
            </w:r>
          </w:p>
        </w:tc>
        <w:tc>
          <w:tcPr>
            <w:tcW w:w="135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020 through March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COVID-19 and 53 control individuals for training. 19 additional COVID-19 patients from second tes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hort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</w:p>
        </w:tc>
        <w:tc>
          <w:tcPr>
            <w:tcW w:w="1572" w:type="dxa"/>
          </w:tcPr>
          <w:p w:rsidR="009772D8" w:rsidRPr="0074332E" w:rsidRDefault="00E8237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cation of Severe p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ents using Random Forest on training set with an AUC: 0.957</w:t>
            </w:r>
          </w:p>
        </w:tc>
      </w:tr>
      <w:tr w:rsidR="0074332E" w:rsidRPr="0074332E" w:rsidTr="00070F35">
        <w:trPr>
          <w:trHeight w:val="1607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ang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0&lt;/Year&gt;&lt;RecNum&gt;685&lt;/RecNum&gt;&lt;DisplayText&gt;[141]&lt;/DisplayText&gt;&lt;record&gt;&lt;rec-number&gt;685&lt;/rec-number&gt;&lt;foreign-keys&gt;&lt;key app="EN" db-id="d5fvart06xa225ewwew52dzrfvstpzt5e95w" timestamp="1593268473" guid="eca42c49-2967-43b6-bc38-a35201def5ca"&gt;685&lt;/key&gt;&lt;/foreign-keys&gt;&lt;ref-type name="Journal Article"&gt;17&lt;/ref-type&gt;&lt;contributors&gt;&lt;authors&gt;&lt;author&gt;Wang, Y.&lt;/author&gt;&lt;author&gt;Chen, Y. T.&lt;/author&gt;&lt;author&gt;Wei, Y.&lt;/author&gt;&lt;author&gt;Li, M.&lt;/author&gt;&lt;author&gt;Zhang, Y. W.&lt;/author&gt;&lt;author&gt;Zhang, N.&lt;/author&gt;&lt;author&gt;Zhao, S.&lt;/author&gt;&lt;author&gt;Zeng, H. J.&lt;/author&gt;&lt;author&gt;Deng, W.&lt;/author&gt;&lt;author&gt;Huang, Z. X.&lt;/author&gt;&lt;author&gt;Ye, Z.&lt;/author&gt;&lt;author&gt;Wan, S.&lt;/author&gt;&lt;author&gt;Song, B.&lt;/author&gt;&lt;/authors&gt;&lt;/contributors&gt;&lt;titles&gt;&lt;title&gt;Quantitative analysis of chest CT imaging findings with the risk of ARDS in COVID-19 patients: a preliminary study&lt;/title&gt;&lt;secondary-title&gt;Annals of Translational Medicine&lt;/secondary-title&gt;&lt;/titles&gt;&lt;periodical&gt;&lt;full-title&gt;Annals of Translational Medicine&lt;/full-title&gt;&lt;/periodical&gt;&lt;volume&gt;8&lt;/volume&gt;&lt;number&gt;9&lt;/number&gt;&lt;dates&gt;&lt;year&gt;2020&lt;/year&gt;&lt;pub-dates&gt;&lt;date&gt;May&lt;/date&gt;&lt;/pub-dates&gt;&lt;/dates&gt;&lt;isbn&gt;2305-5839&lt;/isbn&gt;&lt;accession-num&gt;WOS:000533657600024&lt;/accession-num&gt;&lt;urls&gt;&lt;related-urls&gt;&lt;url&gt;&amp;lt;Go to ISI&amp;gt;://WOS:000533657600024&lt;/url&gt;&lt;/related-urls&gt;&lt;/urls&gt;&lt;custom7&gt;594&lt;/custom7&gt;&lt;electronic-resource-num&gt;10.21037/atm-20-3554&lt;/electronic-resource-num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velop a quantitative method based on deep-learning (DL) segmentation to check the ARDS status in COVID-19 patients during treatment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BE5D91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9772D8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ological variables from chest CT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cases were from Shanghai, Jiangsu and Wuhan Province of China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 to Feb 2020 COVID-19 patients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ed by 2,565 COVID-19 cases, and 2,785 negative cases</w:t>
            </w:r>
          </w:p>
        </w:tc>
        <w:tc>
          <w:tcPr>
            <w:tcW w:w="1620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B-Net model for segmentation</w:t>
            </w:r>
          </w:p>
        </w:tc>
        <w:tc>
          <w:tcPr>
            <w:tcW w:w="1572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74332E" w:rsidRPr="0074332E" w:rsidTr="00070F35">
        <w:trPr>
          <w:trHeight w:val="3479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ng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RecNum&gt;640&lt;/RecNum&gt;&lt;DisplayText&gt;[142]&lt;/DisplayText&gt;&lt;record&gt;&lt;rec-number&gt;640&lt;/rec-number&gt;&lt;foreign-keys&gt;&lt;key app="EN" db-id="d5fvart06xa225ewwew52dzrfvstpzt5e95w" timestamp="1593268395" guid="574b4965-1aeb-4a0d-83e7-ff182e281544"&gt;640&lt;/key&gt;&lt;/foreign-keys&gt;&lt;ref-type name="Journal Article"&gt;17&lt;/ref-type&gt;&lt;contributors&gt;&lt;authors&gt;&lt;author&gt;Wang, Y. C.&lt;/author&gt;&lt;author&gt;Luo, H. Y.&lt;/author&gt;&lt;author&gt;Liu, S. Q.&lt;/author&gt;&lt;author&gt;Huang, S.&lt;/author&gt;&lt;author&gt;Zhou, Z.&lt;/author&gt;&lt;author&gt;Yu, Q.&lt;/author&gt;&lt;author&gt;Zhang, S. J.&lt;/author&gt;&lt;author&gt;Zhao, Z.&lt;/author&gt;&lt;author&gt;Yu, Y. Z.&lt;/author&gt;&lt;author&gt;Yang, Y.&lt;/author&gt;&lt;author&gt;Wang, D. L.&lt;/author&gt;&lt;author&gt;Ju, S. H.&lt;/author&gt;&lt;/authors&gt;&lt;/contributors&gt;&lt;titles&gt;&lt;title&gt;Dynamic evolution of COVID-19 on chest computed tomography: experience from Jiangsu Province of China&lt;/title&gt;&lt;secondary-title&gt;European Radiology&lt;/secondary-title&gt;&lt;/titles&gt;&lt;periodical&gt;&lt;full-title&gt;European radiology&lt;/full-title&gt;&lt;abbr-1&gt;Eur Radiol&lt;/abbr-1&gt;&lt;/periodical&gt;&lt;dates&gt;&lt;/dates&gt;&lt;isbn&gt;0938-7994&lt;/isbn&gt;&lt;accession-num&gt;WOS:000539516400004&lt;/accession-num&gt;&lt;urls&gt;&lt;related-urls&gt;&lt;url&gt;&amp;lt;Go to ISI&amp;gt;://WOS:000539516400004&lt;/url&gt;&lt;/related-urls&gt;&lt;/urls&gt;&lt;electronic-resource-num&gt;10.1007/s00330-020-06976-6&lt;/electronic-resource-num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termine the patterns of chest computed tomography (CT) evolution according to disease severity in a large coronavirus disease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lab results (arterial oxygen saturation, blood cell count, biomarkers of inflammation, hepatic and renal function and coagulation), comorbidit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s, and radiological variabl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Jiangsu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vince, China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0, 2020, to February 18, 2020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 patients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 model (</w:t>
            </w:r>
            <w:r w:rsidR="00531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wis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League of PhD Technology Co., Ltd) was used for lung seg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tation and lesion extraction</w:t>
            </w:r>
          </w:p>
        </w:tc>
        <w:tc>
          <w:tcPr>
            <w:tcW w:w="1572" w:type="dxa"/>
          </w:tcPr>
          <w:p w:rsidR="009772D8" w:rsidRPr="0074332E" w:rsidRDefault="00056293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clear</w:t>
            </w:r>
          </w:p>
        </w:tc>
      </w:tr>
      <w:tr w:rsidR="0074332E" w:rsidRPr="0074332E" w:rsidTr="00070F35">
        <w:trPr>
          <w:trHeight w:val="4282"/>
        </w:trPr>
        <w:tc>
          <w:tcPr>
            <w:tcW w:w="1170" w:type="dxa"/>
          </w:tcPr>
          <w:p w:rsidR="009772D8" w:rsidRPr="0074332E" w:rsidRDefault="009772D8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ang </w:t>
            </w:r>
            <w:r w:rsidR="00A911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YW5nPC9BdXRob3I+PFllYXI+MjAyMDwvWWVhcj48UmVj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PC9hYmJyLTE+PC9wZXJpb2RpY2FsPjxh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YW5nPC9BdXRob3I+PFllYXI+MjAyMDwvWWVhcj48UmVj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PC9hYmJyLTE+PC9wZXJpb2RpY2FsPjxh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 w:rsidR="00070F3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uild COVID-19 diagnostic and prognostic model using routinely used computed tomography. Classify patients in to high-risk and low-risk groups whose hospital-stay time have significant difference.</w:t>
            </w:r>
          </w:p>
        </w:tc>
        <w:tc>
          <w:tcPr>
            <w:tcW w:w="1529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comorbidities, pneumonia (from COVID-19, Bacterial, Mycoplasma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Viral, and Fungal), CT Images</w:t>
            </w:r>
          </w:p>
        </w:tc>
        <w:tc>
          <w:tcPr>
            <w:tcW w:w="153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7 cities or provinces of China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luding Wuhan. Region: China</w:t>
            </w:r>
          </w:p>
        </w:tc>
        <w:tc>
          <w:tcPr>
            <w:tcW w:w="135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  <w:r w:rsidR="006963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neumonia CTs before Dec. 2019. 2) COVID-19 pneumonia CTs from Dec 2019</w:t>
            </w:r>
          </w:p>
        </w:tc>
        <w:tc>
          <w:tcPr>
            <w:tcW w:w="144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of 5,372 patient’s data collected. 4106 patients with computed tomography images were used to pre-train the DL system. 1266 patients (924 with COVID-19, and 471 had follow-up for 5+ days; 342 with other pneumo</w:t>
            </w:r>
            <w:r w:rsidR="00056293"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a) for testing and validation</w:t>
            </w:r>
          </w:p>
        </w:tc>
        <w:tc>
          <w:tcPr>
            <w:tcW w:w="1620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Net (DenseNet121-FPN for lung segmentation )</w:t>
            </w:r>
          </w:p>
        </w:tc>
        <w:tc>
          <w:tcPr>
            <w:tcW w:w="1572" w:type="dxa"/>
          </w:tcPr>
          <w:p w:rsidR="009772D8" w:rsidRPr="0074332E" w:rsidRDefault="009772D8" w:rsidP="00B21F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-19Net achieved good performance in identifying COVID-19 from other pneumonia (AUC=0.87 and 0.88) and viral pneumonia (AUC=0.86)</w:t>
            </w:r>
          </w:p>
        </w:tc>
      </w:tr>
      <w:tr w:rsidR="00070F35" w:rsidRPr="0074332E" w:rsidTr="00070F35">
        <w:trPr>
          <w:trHeight w:val="4940"/>
        </w:trPr>
        <w:tc>
          <w:tcPr>
            <w:tcW w:w="1170" w:type="dxa"/>
          </w:tcPr>
          <w:p w:rsidR="00070F35" w:rsidRDefault="00070F35" w:rsidP="00070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llenstein-Be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</w:t>
            </w:r>
          </w:p>
          <w:p w:rsidR="00070F35" w:rsidRPr="002B361D" w:rsidRDefault="00070F35" w:rsidP="00070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20) [148]</w:t>
            </w:r>
          </w:p>
        </w:tc>
        <w:tc>
          <w:tcPr>
            <w:tcW w:w="1711" w:type="dxa"/>
          </w:tcPr>
          <w:p w:rsidR="00070F35" w:rsidRPr="002B361D" w:rsidRDefault="00070F35" w:rsidP="00070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y ML model to d</w:t>
            </w:r>
            <w:r w:rsidRPr="00B72E57">
              <w:rPr>
                <w:rFonts w:ascii="Times New Roman" w:hAnsi="Times New Roman" w:cs="Times New Roman"/>
                <w:sz w:val="24"/>
                <w:szCs w:val="24"/>
              </w:rPr>
              <w:t xml:space="preserve">evelo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72E57">
              <w:rPr>
                <w:rFonts w:ascii="Times New Roman" w:hAnsi="Times New Roman" w:cs="Times New Roman"/>
                <w:sz w:val="24"/>
                <w:szCs w:val="24"/>
              </w:rPr>
              <w:t>ersonalized models to predict hospitaliz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2E57">
              <w:rPr>
                <w:rFonts w:ascii="Times New Roman" w:hAnsi="Times New Roman" w:cs="Times New Roman"/>
                <w:sz w:val="24"/>
                <w:szCs w:val="24"/>
              </w:rPr>
              <w:t>mortalit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2E57">
              <w:rPr>
                <w:rFonts w:ascii="Times New Roman" w:hAnsi="Times New Roman" w:cs="Times New Roman"/>
                <w:sz w:val="24"/>
                <w:szCs w:val="24"/>
              </w:rPr>
              <w:t xml:space="preserve">need for ICU, and need for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72E57">
              <w:rPr>
                <w:rFonts w:ascii="Times New Roman" w:hAnsi="Times New Roman" w:cs="Times New Roman"/>
                <w:sz w:val="24"/>
                <w:szCs w:val="24"/>
              </w:rPr>
              <w:t>entilator.</w:t>
            </w:r>
          </w:p>
        </w:tc>
        <w:tc>
          <w:tcPr>
            <w:tcW w:w="1529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</w:t>
            </w:r>
            <w:r w:rsidRPr="00AE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AE0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ronic renal insufficiency, diabetes, immunosuppression, pregnancy, cardiovascular disease, asthma, obesity, and SARS-CoV-2 test result.</w:t>
            </w:r>
          </w:p>
        </w:tc>
        <w:tc>
          <w:tcPr>
            <w:tcW w:w="153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source dataset made available by Mexico government.</w:t>
            </w:r>
          </w:p>
        </w:tc>
        <w:tc>
          <w:tcPr>
            <w:tcW w:w="135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il May 1</w:t>
            </w:r>
            <w:r w:rsidRPr="00A37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.</w:t>
            </w:r>
          </w:p>
        </w:tc>
        <w:tc>
          <w:tcPr>
            <w:tcW w:w="144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91,000 patients</w:t>
            </w:r>
          </w:p>
        </w:tc>
        <w:tc>
          <w:tcPr>
            <w:tcW w:w="1620" w:type="dxa"/>
          </w:tcPr>
          <w:p w:rsidR="00070F35" w:rsidRPr="00A3765A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37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gist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A37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ression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VM</w:t>
            </w:r>
            <w:r w:rsidRPr="00A37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 Forest</w:t>
            </w:r>
            <w:r w:rsidRPr="00A37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72" w:type="dxa"/>
          </w:tcPr>
          <w:p w:rsidR="00070F35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 of predicting hospitalizations: SVM, Logistic Regression : 0.609</w:t>
            </w:r>
          </w:p>
          <w:p w:rsidR="00070F35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70F35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uracy of predicting mortality: Logistic Regression: 0.729. </w:t>
            </w:r>
          </w:p>
          <w:p w:rsidR="00070F35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70F35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 to paper for detailed accuracy.</w:t>
            </w:r>
          </w:p>
        </w:tc>
      </w:tr>
      <w:tr w:rsidR="00070F35" w:rsidRPr="0074332E" w:rsidTr="00070F35">
        <w:trPr>
          <w:trHeight w:val="800"/>
        </w:trPr>
        <w:tc>
          <w:tcPr>
            <w:tcW w:w="117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daw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daw&lt;/Author&gt;&lt;Year&gt;2020&lt;/Year&gt;&lt;RecNum&gt;906&lt;/RecNum&gt;&lt;DisplayText&gt;[144]&lt;/DisplayText&gt;&lt;record&gt;&lt;rec-number&gt;906&lt;/rec-number&gt;&lt;foreign-keys&gt;&lt;key app="EN" db-id="d5fvart06xa225ewwew52dzrfvstpzt5e95w" timestamp="1593268693" guid="017840a3-fab6-4c15-a064-b472fc216318"&gt;906&lt;/key&gt;&lt;/foreign-keys&gt;&lt;ref-type name="Journal Article"&gt;17&lt;/ref-type&gt;&lt;contributors&gt;&lt;authors&gt;&lt;author&gt;Yadaw, A. S.&lt;/author&gt;&lt;author&gt;Li, Y. C.&lt;/author&gt;&lt;author&gt;Bose, S.&lt;/author&gt;&lt;author&gt;Iyengar, R.&lt;/author&gt;&lt;author&gt;Bunyavanich, S.&lt;/author&gt;&lt;author&gt;Pandey, G.&lt;/author&gt;&lt;/authors&gt;&lt;/contributors&gt;&lt;titles&gt;&lt;title&gt;Clinical predictors of COVID-19 mortality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0/06/09&lt;/edition&gt;&lt;dates&gt;&lt;year&gt;2020&lt;/year&gt;&lt;pub-dates&gt;&lt;date&gt;May 22&lt;/date&gt;&lt;/pub-dates&gt;&lt;/dates&gt;&lt;accession-num&gt;32511520&lt;/accession-num&gt;&lt;urls&gt;&lt;/urls&gt;&lt;custom2&gt;PMC7273288&lt;/custom2&gt;&lt;electronic-resource-num&gt;10.1101/2020.05.19.20103036&lt;/electronic-resource-num&gt;&lt;remote-database-provider&gt;NLM&lt;/remote-database-provider&gt;&lt;language&gt;eng&lt;/language&gt;&lt;/record&gt;&lt;/Cite&gt;&lt;/EndNote&gt;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accurately predict mortality among COVID-19 patients.</w:t>
            </w:r>
          </w:p>
        </w:tc>
        <w:tc>
          <w:tcPr>
            <w:tcW w:w="1529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Sex, Race, Encounter type, Temperature, Systolic BP, Diastolic BP, O2_SAT, O2SAT_min, Smoking, Comorbidities (Asthma, COPD, Hypertension, Obesity, Diabete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, Cancer)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ciluzumab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ydroxychloroquine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zithromycin</w:t>
            </w:r>
          </w:p>
        </w:tc>
        <w:tc>
          <w:tcPr>
            <w:tcW w:w="153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ta from Mount Sinai Health System in New York. Region: United States</w:t>
            </w:r>
          </w:p>
        </w:tc>
        <w:tc>
          <w:tcPr>
            <w:tcW w:w="135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ed through April 7, 2020</w:t>
            </w:r>
          </w:p>
        </w:tc>
        <w:tc>
          <w:tcPr>
            <w:tcW w:w="144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051 COVID-19 patients</w:t>
            </w:r>
          </w:p>
        </w:tc>
        <w:tc>
          <w:tcPr>
            <w:tcW w:w="162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72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C of best performing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del. Using 5 features Test set 1: 0.91 Using 5 features Test set 2: 0.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20 features Test set 1: 0.91 Using 20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eatures Test set 2: 0.95</w:t>
            </w:r>
          </w:p>
        </w:tc>
      </w:tr>
      <w:tr w:rsidR="00070F35" w:rsidRPr="0074332E" w:rsidTr="00070F35">
        <w:trPr>
          <w:trHeight w:val="2674"/>
        </w:trPr>
        <w:tc>
          <w:tcPr>
            <w:tcW w:w="117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Zhang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 al, (2020)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uZzwvQXV0aG9yPjxZZWFyPjIwMjA8L1llYXI+PFJl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0MjMtMTQzMy5lMTE8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aaGFuZzwvQXV0aG9yPjxZZWFyPjIwMjA8L1llYXI+PFJl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</w:fldData>
              </w:fldCha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Pr="0074332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11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build an AI system that can diagnose COVID-19 pneumonia using CT scans and progression of disease to critical illness.</w:t>
            </w:r>
          </w:p>
        </w:tc>
        <w:tc>
          <w:tcPr>
            <w:tcW w:w="1529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207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 (age, sex), vital signs (temperature, oxygen saturation etc.), lab results (Hemoglobin, White Blood cell, Albumin, Platelet etc.), and radiological variables</w:t>
            </w:r>
          </w:p>
        </w:tc>
        <w:tc>
          <w:tcPr>
            <w:tcW w:w="153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from China Consortium of Chest CT Image Investigation (CC-CCII). Region: China</w:t>
            </w:r>
          </w:p>
        </w:tc>
        <w:tc>
          <w:tcPr>
            <w:tcW w:w="135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date ranges by type of data variables. Refer paper for details</w:t>
            </w:r>
          </w:p>
        </w:tc>
        <w:tc>
          <w:tcPr>
            <w:tcW w:w="144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777 patients (532,506 CT slices)</w:t>
            </w:r>
          </w:p>
        </w:tc>
        <w:tc>
          <w:tcPr>
            <w:tcW w:w="1620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epLabv3 for CT images segmentation.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GBM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progression to critical illness</w:t>
            </w:r>
          </w:p>
        </w:tc>
        <w:tc>
          <w:tcPr>
            <w:tcW w:w="1572" w:type="dxa"/>
          </w:tcPr>
          <w:p w:rsidR="00070F35" w:rsidRPr="0074332E" w:rsidRDefault="00070F35" w:rsidP="00070F3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Labv3 (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C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0.587±0.012 and 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0.662±0.011)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ion of progression to critical illness AUROC = 0.9093 (95% CI: 0.8775–0.9369)</w:t>
            </w:r>
          </w:p>
        </w:tc>
      </w:tr>
    </w:tbl>
    <w:p w:rsidR="009772D8" w:rsidRPr="0074332E" w:rsidRDefault="009772D8" w:rsidP="009772D8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72D8" w:rsidRPr="0074332E" w:rsidRDefault="009772D8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1704" w:rsidRPr="0074332E" w:rsidRDefault="00A21704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1704" w:rsidRDefault="00A21704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0F35" w:rsidRPr="0074332E" w:rsidRDefault="00070F35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E77BF6" w:rsidRPr="0074332E" w:rsidRDefault="00E77BF6" w:rsidP="00E77BF6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ist of Abbreviation used in Multimedia Appendix </w:t>
      </w:r>
      <w:r w:rsidR="00D34669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7433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772D8" w:rsidRPr="0074332E" w:rsidRDefault="009772D8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7717"/>
      </w:tblGrid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9772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7717" w:type="dxa"/>
          </w:tcPr>
          <w:p w:rsidR="00A21704" w:rsidRPr="0074332E" w:rsidRDefault="00A21704" w:rsidP="009772D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ificial Intelligence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I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Kidney Injury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DS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Respiratory Distress Syndrom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Under the Curv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ROC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Under the Receiver Operating Characteristics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I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lson Comorbidity Index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dence Interval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Reactive Protein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uted Tomography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R</w:t>
            </w:r>
          </w:p>
        </w:tc>
        <w:tc>
          <w:tcPr>
            <w:tcW w:w="7717" w:type="dxa"/>
          </w:tcPr>
          <w:p w:rsidR="00A21704" w:rsidRPr="0074332E" w:rsidRDefault="009A68FB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X-Ray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ep Learning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O2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action of Inspired Oxygen 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Immunodeficiency Viruses 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ve Care Unit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Nearest Neighbors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 Dehydrogenas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radient Boosting Machin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ssachusetts 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Band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C</w:t>
            </w:r>
            <w:proofErr w:type="spellEnd"/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ce Coefficient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hine Learning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PA</w:t>
            </w:r>
            <w:proofErr w:type="spellEnd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Pixel Accuracy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2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2SAT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 saturatio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D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 of Philosophy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OC-AUC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r Operating Characteristics - Area Under the Curve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Transcription Polymerase Chain Reactio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S-</w:t>
            </w:r>
            <w:proofErr w:type="spellStart"/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acute respiratory syndrome coronavirus</w:t>
            </w:r>
          </w:p>
        </w:tc>
      </w:tr>
      <w:tr w:rsidR="0074332E" w:rsidRPr="0074332E" w:rsidTr="00A21704">
        <w:trPr>
          <w:trHeight w:val="266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uration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tial Organ Failure Assessment</w:t>
            </w:r>
          </w:p>
        </w:tc>
      </w:tr>
      <w:tr w:rsidR="0074332E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 Vector Machine</w:t>
            </w:r>
          </w:p>
        </w:tc>
      </w:tr>
      <w:tr w:rsidR="00A21704" w:rsidRPr="0074332E" w:rsidTr="00A21704">
        <w:trPr>
          <w:trHeight w:val="255"/>
        </w:trPr>
        <w:tc>
          <w:tcPr>
            <w:tcW w:w="1618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7717" w:type="dxa"/>
          </w:tcPr>
          <w:p w:rsidR="00A21704" w:rsidRPr="0074332E" w:rsidRDefault="00A21704" w:rsidP="00A217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3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</w:t>
            </w:r>
          </w:p>
        </w:tc>
      </w:tr>
    </w:tbl>
    <w:p w:rsidR="00A21704" w:rsidRPr="0074332E" w:rsidRDefault="00A21704" w:rsidP="009772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21704" w:rsidRPr="0074332E" w:rsidSect="008B49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96"/>
    <w:rsid w:val="00015FFA"/>
    <w:rsid w:val="00056293"/>
    <w:rsid w:val="00070F35"/>
    <w:rsid w:val="00085263"/>
    <w:rsid w:val="001E249D"/>
    <w:rsid w:val="0021270A"/>
    <w:rsid w:val="002A0627"/>
    <w:rsid w:val="00367AC4"/>
    <w:rsid w:val="0038786C"/>
    <w:rsid w:val="003D1596"/>
    <w:rsid w:val="00531E3A"/>
    <w:rsid w:val="005C2C84"/>
    <w:rsid w:val="006553D2"/>
    <w:rsid w:val="00696338"/>
    <w:rsid w:val="006F1416"/>
    <w:rsid w:val="00721B94"/>
    <w:rsid w:val="007319E0"/>
    <w:rsid w:val="0074332E"/>
    <w:rsid w:val="007A0FE8"/>
    <w:rsid w:val="007F0773"/>
    <w:rsid w:val="008B4926"/>
    <w:rsid w:val="009772D8"/>
    <w:rsid w:val="009A68FB"/>
    <w:rsid w:val="009B3370"/>
    <w:rsid w:val="00A21704"/>
    <w:rsid w:val="00A34FC3"/>
    <w:rsid w:val="00A3765A"/>
    <w:rsid w:val="00A91171"/>
    <w:rsid w:val="00AB1B11"/>
    <w:rsid w:val="00AE0D24"/>
    <w:rsid w:val="00BC79E6"/>
    <w:rsid w:val="00BE5D91"/>
    <w:rsid w:val="00C072B7"/>
    <w:rsid w:val="00D34669"/>
    <w:rsid w:val="00D73E52"/>
    <w:rsid w:val="00E74B22"/>
    <w:rsid w:val="00E77BF6"/>
    <w:rsid w:val="00E82378"/>
    <w:rsid w:val="00EF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AA90F"/>
  <w15:chartTrackingRefBased/>
  <w15:docId w15:val="{466A6BDD-98BE-44EB-9CA8-CF76854D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4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926"/>
    <w:pPr>
      <w:spacing w:line="240" w:lineRule="auto"/>
      <w:ind w:firstLine="720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926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8B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2</Pages>
  <Words>4227</Words>
  <Characters>24095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horabuddin</dc:creator>
  <cp:keywords/>
  <dc:description/>
  <cp:lastModifiedBy>Syed, Mahanazuddin</cp:lastModifiedBy>
  <cp:revision>5</cp:revision>
  <dcterms:created xsi:type="dcterms:W3CDTF">2020-08-23T12:26:00Z</dcterms:created>
  <dcterms:modified xsi:type="dcterms:W3CDTF">2020-10-27T04:59:00Z</dcterms:modified>
</cp:coreProperties>
</file>